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92E59D" w14:textId="64342133" w:rsidR="004C7A52" w:rsidRPr="004C7A52" w:rsidRDefault="004C7A52" w:rsidP="004C7A52">
      <w:pPr>
        <w:spacing w:line="480" w:lineRule="auto"/>
        <w:jc w:val="center"/>
        <w:rPr>
          <w:b/>
          <w:bCs/>
        </w:rPr>
      </w:pPr>
      <w:bookmarkStart w:id="0" w:name="_GoBack"/>
      <w:bookmarkEnd w:id="0"/>
      <w:r w:rsidRPr="004C7A52">
        <w:rPr>
          <w:b/>
          <w:bCs/>
        </w:rPr>
        <w:t>Implementation Evaluation of a Teledermatology Virtual Clinic at an Academic Medical Center</w:t>
      </w:r>
    </w:p>
    <w:p w14:paraId="3EEA972A" w14:textId="48B606D7" w:rsidR="004C7A52" w:rsidRPr="004C7A52" w:rsidRDefault="004C7A52" w:rsidP="004C7A52">
      <w:pPr>
        <w:spacing w:line="480" w:lineRule="auto"/>
        <w:jc w:val="center"/>
        <w:rPr>
          <w:b/>
          <w:bCs/>
        </w:rPr>
      </w:pPr>
    </w:p>
    <w:p w14:paraId="0A31451E" w14:textId="50F82112" w:rsidR="004C7A52" w:rsidRPr="004C7A52" w:rsidRDefault="004C7A52" w:rsidP="004C7A52">
      <w:pPr>
        <w:spacing w:line="480" w:lineRule="auto"/>
        <w:jc w:val="center"/>
        <w:rPr>
          <w:b/>
          <w:bCs/>
        </w:rPr>
      </w:pPr>
      <w:r w:rsidRPr="004C7A52">
        <w:rPr>
          <w:b/>
          <w:bCs/>
        </w:rPr>
        <w:t>Supplementary Material</w:t>
      </w:r>
    </w:p>
    <w:p w14:paraId="1C7F6ECF" w14:textId="77777777" w:rsidR="004C7A52" w:rsidRPr="004C7A52" w:rsidRDefault="004C7A52" w:rsidP="004C7A52">
      <w:pPr>
        <w:spacing w:line="480" w:lineRule="auto"/>
      </w:pPr>
    </w:p>
    <w:p w14:paraId="5FCACC92" w14:textId="77A75A31" w:rsidR="004C7A52" w:rsidRPr="004C7A52" w:rsidRDefault="004C7A52" w:rsidP="004C7A52">
      <w:pPr>
        <w:spacing w:line="480" w:lineRule="auto"/>
        <w:jc w:val="center"/>
        <w:rPr>
          <w:vertAlign w:val="superscript"/>
        </w:rPr>
      </w:pPr>
      <w:proofErr w:type="spellStart"/>
      <w:r w:rsidRPr="004C7A52">
        <w:t>Meenal</w:t>
      </w:r>
      <w:proofErr w:type="spellEnd"/>
      <w:r w:rsidRPr="004C7A52">
        <w:t xml:space="preserve"> K. </w:t>
      </w:r>
      <w:proofErr w:type="spellStart"/>
      <w:r w:rsidRPr="004C7A52">
        <w:t>Kheterpal</w:t>
      </w:r>
      <w:proofErr w:type="spellEnd"/>
      <w:r w:rsidRPr="004C7A52">
        <w:t xml:space="preserve">, MD, </w:t>
      </w:r>
      <w:proofErr w:type="spellStart"/>
      <w:r w:rsidRPr="004C7A52">
        <w:t>MMCi</w:t>
      </w:r>
      <w:proofErr w:type="spellEnd"/>
    </w:p>
    <w:p w14:paraId="0216E0EC" w14:textId="1BDDA215" w:rsidR="004C7A52" w:rsidRDefault="004C7A52" w:rsidP="004C7A52">
      <w:pPr>
        <w:spacing w:line="480" w:lineRule="auto"/>
        <w:jc w:val="center"/>
      </w:pPr>
      <w:r w:rsidRPr="004C7A52">
        <w:t>Ethan D. Borre, PhD</w:t>
      </w:r>
    </w:p>
    <w:p w14:paraId="209FBB0D" w14:textId="5A599838" w:rsidR="005618C6" w:rsidRPr="004C7A52" w:rsidRDefault="005618C6" w:rsidP="004C7A52">
      <w:pPr>
        <w:spacing w:line="480" w:lineRule="auto"/>
        <w:jc w:val="center"/>
        <w:rPr>
          <w:vertAlign w:val="superscript"/>
        </w:rPr>
      </w:pPr>
      <w:r>
        <w:t>Matilda W. Nicholas, MD, PhD</w:t>
      </w:r>
    </w:p>
    <w:p w14:paraId="42BF7615" w14:textId="1CE573B3" w:rsidR="004C7A52" w:rsidRPr="004C7A52" w:rsidRDefault="004C7A52" w:rsidP="004C7A52">
      <w:pPr>
        <w:spacing w:line="480" w:lineRule="auto"/>
        <w:jc w:val="center"/>
        <w:rPr>
          <w:vertAlign w:val="superscript"/>
        </w:rPr>
      </w:pPr>
      <w:r w:rsidRPr="004C7A52">
        <w:t xml:space="preserve">Edward W. </w:t>
      </w:r>
      <w:proofErr w:type="spellStart"/>
      <w:r w:rsidRPr="004C7A52">
        <w:t>Cooner</w:t>
      </w:r>
      <w:proofErr w:type="spellEnd"/>
      <w:r w:rsidRPr="004C7A52">
        <w:t>, MD, MBOE</w:t>
      </w:r>
    </w:p>
    <w:p w14:paraId="4621CDE3" w14:textId="3A317CDA" w:rsidR="004C7A52" w:rsidRDefault="004C7A52" w:rsidP="004C7A52">
      <w:pPr>
        <w:spacing w:line="480" w:lineRule="auto"/>
        <w:jc w:val="center"/>
      </w:pPr>
      <w:r w:rsidRPr="004C7A52">
        <w:t>Donna Phinney, MSN, RN</w:t>
      </w:r>
    </w:p>
    <w:p w14:paraId="178F8F3D" w14:textId="3A574B75" w:rsidR="005618C6" w:rsidRDefault="005618C6" w:rsidP="004C7A52">
      <w:pPr>
        <w:spacing w:line="480" w:lineRule="auto"/>
        <w:jc w:val="center"/>
      </w:pPr>
      <w:r>
        <w:t>Kelly Gagnon, BS</w:t>
      </w:r>
    </w:p>
    <w:p w14:paraId="41F68F10" w14:textId="4D9AFF21" w:rsidR="005618C6" w:rsidRDefault="005618C6" w:rsidP="004C7A52">
      <w:pPr>
        <w:spacing w:line="480" w:lineRule="auto"/>
        <w:jc w:val="center"/>
      </w:pPr>
      <w:r>
        <w:t xml:space="preserve">Leah L. </w:t>
      </w:r>
      <w:proofErr w:type="spellStart"/>
      <w:r>
        <w:t>Zullig</w:t>
      </w:r>
      <w:proofErr w:type="spellEnd"/>
      <w:r>
        <w:t>, PhD, MPH</w:t>
      </w:r>
    </w:p>
    <w:p w14:paraId="4E3A7EB6" w14:textId="3528FD96" w:rsidR="005618C6" w:rsidRPr="004C7A52" w:rsidRDefault="005618C6" w:rsidP="004C7A52">
      <w:pPr>
        <w:spacing w:line="480" w:lineRule="auto"/>
        <w:jc w:val="center"/>
        <w:rPr>
          <w:vertAlign w:val="superscript"/>
        </w:rPr>
      </w:pPr>
      <w:r>
        <w:t>Heather A. King, PhD</w:t>
      </w:r>
    </w:p>
    <w:p w14:paraId="19E4482C" w14:textId="3D988F8E" w:rsidR="004C7A52" w:rsidRPr="004C7A52" w:rsidRDefault="004C7A52" w:rsidP="004C7A52">
      <w:pPr>
        <w:spacing w:line="480" w:lineRule="auto"/>
        <w:jc w:val="center"/>
        <w:rPr>
          <w:vertAlign w:val="superscript"/>
        </w:rPr>
      </w:pPr>
      <w:r w:rsidRPr="004C7A52">
        <w:t>Elizabeth J. Malcolm, MD, MSHS</w:t>
      </w:r>
    </w:p>
    <w:p w14:paraId="5A1994C4" w14:textId="378AC259" w:rsidR="004C7A52" w:rsidRPr="004C7A52" w:rsidRDefault="004C7A52" w:rsidP="004C7A52">
      <w:pPr>
        <w:spacing w:line="480" w:lineRule="auto"/>
        <w:jc w:val="center"/>
        <w:rPr>
          <w:vertAlign w:val="superscript"/>
        </w:rPr>
        <w:sectPr w:rsidR="004C7A52" w:rsidRPr="004C7A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C7A52">
        <w:t>Suephy C. Chen, MD, MS</w:t>
      </w:r>
    </w:p>
    <w:p w14:paraId="789FE258" w14:textId="20B58DE9" w:rsidR="0053406C" w:rsidRPr="004C7A52" w:rsidRDefault="004C7A52">
      <w:r w:rsidRPr="004C7A52">
        <w:rPr>
          <w:b/>
          <w:bCs/>
        </w:rPr>
        <w:lastRenderedPageBreak/>
        <w:t>Appendix 1.</w:t>
      </w:r>
      <w:r w:rsidRPr="004C7A52">
        <w:t xml:space="preserve"> Primary Care Provider Survey of Barriers and Facilitators to Teledermatology.</w:t>
      </w:r>
    </w:p>
    <w:p w14:paraId="7011D5B2" w14:textId="773FF463" w:rsidR="004C7A52" w:rsidRPr="004C7A52" w:rsidRDefault="004C7A52"/>
    <w:p w14:paraId="7A7C934C" w14:textId="77777777" w:rsidR="004C7A52" w:rsidRPr="004C7A52" w:rsidRDefault="004C7A52" w:rsidP="004C7A52">
      <w:pPr>
        <w:pStyle w:val="H2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TD_PCP_ Barrier Facilitator Survey</w:t>
      </w:r>
    </w:p>
    <w:p w14:paraId="000F5366" w14:textId="36F2CEB9" w:rsidR="004C7A52" w:rsidRPr="004C7A52" w:rsidRDefault="004C7A52" w:rsidP="004C7A52">
      <w:pPr>
        <w:keepNext/>
      </w:pPr>
      <w:r w:rsidRPr="004C7A52">
        <w:br/>
      </w:r>
      <w:r w:rsidRPr="004C7A52">
        <w:br/>
        <w:t>This is a 17-question survey asking about your recent experience with teledermatology (virtual clinic).</w:t>
      </w:r>
      <w:r w:rsidRPr="004C7A52">
        <w:br/>
      </w:r>
      <w:r w:rsidRPr="004C7A52">
        <w:br/>
      </w:r>
      <w:r w:rsidRPr="004C7A52">
        <w:br/>
        <w:t>The estimated time to complete this survey is less than 10 minutes.</w:t>
      </w:r>
    </w:p>
    <w:p w14:paraId="66FF2121" w14:textId="77777777" w:rsidR="004C7A52" w:rsidRPr="004C7A52" w:rsidRDefault="004C7A52" w:rsidP="004C7A52"/>
    <w:p w14:paraId="64A6EE37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730DABCA" w14:textId="77777777" w:rsidR="004C7A52" w:rsidRPr="004C7A52" w:rsidRDefault="004C7A52" w:rsidP="004C7A52"/>
    <w:p w14:paraId="6E844F3A" w14:textId="77777777" w:rsidR="004C7A52" w:rsidRPr="004C7A52" w:rsidRDefault="004C7A52" w:rsidP="004C7A52">
      <w:pPr>
        <w:keepNext/>
      </w:pPr>
      <w:r w:rsidRPr="004C7A52">
        <w:t>Demographic Information</w:t>
      </w:r>
    </w:p>
    <w:p w14:paraId="64E0652B" w14:textId="77777777" w:rsidR="004C7A52" w:rsidRPr="004C7A52" w:rsidRDefault="004C7A52" w:rsidP="004C7A52"/>
    <w:p w14:paraId="0F9621A1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0D94CC66" w14:textId="77777777" w:rsidR="004C7A52" w:rsidRPr="004C7A52" w:rsidRDefault="004C7A52" w:rsidP="004C7A52"/>
    <w:p w14:paraId="20720D4B" w14:textId="77777777" w:rsidR="004C7A52" w:rsidRPr="004C7A52" w:rsidRDefault="004C7A52" w:rsidP="004C7A52">
      <w:pPr>
        <w:keepNext/>
      </w:pPr>
      <w:r w:rsidRPr="004C7A52">
        <w:t>1. About how many years have you worked for Duke Primary Care?</w:t>
      </w:r>
    </w:p>
    <w:p w14:paraId="5274BE7A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Less than 1 year  (1) </w:t>
      </w:r>
    </w:p>
    <w:p w14:paraId="63BC2C0E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1-2 years  (2) </w:t>
      </w:r>
    </w:p>
    <w:p w14:paraId="44F2F7D7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3-5 years  (3) </w:t>
      </w:r>
    </w:p>
    <w:p w14:paraId="381ADC61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6-10 years  (4) </w:t>
      </w:r>
    </w:p>
    <w:p w14:paraId="798556F1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11-15 years  (5) </w:t>
      </w:r>
    </w:p>
    <w:p w14:paraId="0B65565D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More than 15 years  (6) </w:t>
      </w:r>
    </w:p>
    <w:p w14:paraId="49AED62C" w14:textId="77777777" w:rsidR="004C7A52" w:rsidRPr="004C7A52" w:rsidRDefault="004C7A52" w:rsidP="004C7A52"/>
    <w:p w14:paraId="535B2C27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6BB9A9A9" w14:textId="77777777" w:rsidR="004C7A52" w:rsidRPr="004C7A52" w:rsidRDefault="004C7A52" w:rsidP="004C7A52"/>
    <w:p w14:paraId="4CAE9BE6" w14:textId="77777777" w:rsidR="004C7A52" w:rsidRPr="004C7A52" w:rsidRDefault="004C7A52" w:rsidP="004C7A52">
      <w:pPr>
        <w:keepNext/>
      </w:pPr>
      <w:r w:rsidRPr="004C7A52">
        <w:lastRenderedPageBreak/>
        <w:t>2. Please select your primary clinic affiliation among the following:</w:t>
      </w:r>
    </w:p>
    <w:p w14:paraId="619FA8C9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Creedmoor  (1) </w:t>
      </w:r>
    </w:p>
    <w:p w14:paraId="451B05E1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Croasdaile  (2) </w:t>
      </w:r>
    </w:p>
    <w:p w14:paraId="38BD60EE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outh Durham  (3) </w:t>
      </w:r>
    </w:p>
    <w:p w14:paraId="543C5C48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Timberlyne  (4) </w:t>
      </w:r>
    </w:p>
    <w:p w14:paraId="2AAD1D7C" w14:textId="77777777" w:rsidR="004C7A52" w:rsidRPr="004C7A52" w:rsidRDefault="004C7A52" w:rsidP="004C7A52"/>
    <w:p w14:paraId="4E50E408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1048D369" w14:textId="77777777" w:rsidR="004C7A52" w:rsidRPr="004C7A52" w:rsidRDefault="004C7A52" w:rsidP="004C7A52"/>
    <w:p w14:paraId="54E32814" w14:textId="77777777" w:rsidR="004C7A52" w:rsidRPr="004C7A52" w:rsidRDefault="004C7A52" w:rsidP="004C7A52">
      <w:pPr>
        <w:keepNext/>
      </w:pPr>
      <w:r w:rsidRPr="004C7A52">
        <w:t>3. Please select your approximate use of teledermatology referrals in the past 6 months:</w:t>
      </w:r>
    </w:p>
    <w:p w14:paraId="2985654D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Never  (1) </w:t>
      </w:r>
    </w:p>
    <w:p w14:paraId="7D8C133C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I have placed 1-3 referrals  (2) </w:t>
      </w:r>
    </w:p>
    <w:p w14:paraId="01CAE3F4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I have place 3-10 referrals  (3) </w:t>
      </w:r>
    </w:p>
    <w:p w14:paraId="5F97C48E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I have placed greater than 10 referrals  (4) </w:t>
      </w:r>
    </w:p>
    <w:p w14:paraId="5C5C6F47" w14:textId="77777777" w:rsidR="004C7A52" w:rsidRPr="004C7A52" w:rsidRDefault="004C7A52" w:rsidP="004C7A52"/>
    <w:p w14:paraId="6125D2A7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030F4509" w14:textId="77777777" w:rsidR="004C7A52" w:rsidRPr="004C7A52" w:rsidRDefault="004C7A52" w:rsidP="004C7A52"/>
    <w:p w14:paraId="7BD8211D" w14:textId="77777777" w:rsidR="004C7A52" w:rsidRPr="004C7A52" w:rsidRDefault="004C7A52" w:rsidP="004C7A52">
      <w:pPr>
        <w:keepNext/>
      </w:pPr>
      <w:r w:rsidRPr="004C7A52">
        <w:t xml:space="preserve">4. Over the past 6 months, approximately how many patients refuse a </w:t>
      </w:r>
      <w:proofErr w:type="spellStart"/>
      <w:r w:rsidRPr="004C7A52">
        <w:t>Telederm</w:t>
      </w:r>
      <w:proofErr w:type="spellEnd"/>
      <w:r w:rsidRPr="004C7A52">
        <w:t xml:space="preserve"> referral even though they have MyChart Access?</w:t>
      </w:r>
    </w:p>
    <w:p w14:paraId="2D7B543E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I have not offered a </w:t>
      </w:r>
      <w:proofErr w:type="spellStart"/>
      <w:r w:rsidRPr="004C7A52">
        <w:rPr>
          <w:rFonts w:ascii="Times New Roman" w:hAnsi="Times New Roman" w:cs="Times New Roman"/>
          <w:sz w:val="24"/>
          <w:szCs w:val="24"/>
        </w:rPr>
        <w:t>Telederm</w:t>
      </w:r>
      <w:proofErr w:type="spellEnd"/>
      <w:r w:rsidRPr="004C7A52">
        <w:rPr>
          <w:rFonts w:ascii="Times New Roman" w:hAnsi="Times New Roman" w:cs="Times New Roman"/>
          <w:sz w:val="24"/>
          <w:szCs w:val="24"/>
        </w:rPr>
        <w:t xml:space="preserve"> referral  (1) </w:t>
      </w:r>
    </w:p>
    <w:p w14:paraId="6F5B9EEB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&lt; 1%  (4) </w:t>
      </w:r>
    </w:p>
    <w:p w14:paraId="28EC99C1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1-5%  (5) </w:t>
      </w:r>
    </w:p>
    <w:p w14:paraId="17D348AC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6-10%  (6) </w:t>
      </w:r>
    </w:p>
    <w:p w14:paraId="1F97B3DF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&gt; 10%  (7) </w:t>
      </w:r>
    </w:p>
    <w:p w14:paraId="19DC2D22" w14:textId="77777777" w:rsidR="004C7A52" w:rsidRPr="004C7A52" w:rsidRDefault="004C7A52" w:rsidP="004C7A52"/>
    <w:p w14:paraId="2EBC30E4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04AC75DF" w14:textId="77777777" w:rsidR="004C7A52" w:rsidRPr="004C7A52" w:rsidRDefault="004C7A52" w:rsidP="004C7A52"/>
    <w:p w14:paraId="673293B9" w14:textId="77777777" w:rsidR="004C7A52" w:rsidRPr="004C7A52" w:rsidRDefault="004C7A52" w:rsidP="004C7A52">
      <w:pPr>
        <w:keepNext/>
      </w:pPr>
      <w:r w:rsidRPr="004C7A52">
        <w:lastRenderedPageBreak/>
        <w:t xml:space="preserve">4b. Optional comment: Why did your patient(s) refuse a </w:t>
      </w:r>
      <w:proofErr w:type="spellStart"/>
      <w:r w:rsidRPr="004C7A52">
        <w:t>Telederm</w:t>
      </w:r>
      <w:proofErr w:type="spellEnd"/>
      <w:r w:rsidRPr="004C7A52">
        <w:t xml:space="preserve"> referral?</w:t>
      </w:r>
    </w:p>
    <w:p w14:paraId="2FEE9BC8" w14:textId="1BF15125" w:rsidR="004C7A52" w:rsidRPr="004C7A52" w:rsidRDefault="004C7A52" w:rsidP="004C7A52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1FC21544" w14:textId="77777777" w:rsidR="004C7A52" w:rsidRPr="004C7A52" w:rsidRDefault="004C7A52" w:rsidP="004C7A52">
      <w:pPr>
        <w:keepNext/>
      </w:pPr>
    </w:p>
    <w:p w14:paraId="3EAC8A07" w14:textId="77777777" w:rsidR="004C7A52" w:rsidRPr="004C7A52" w:rsidRDefault="004C7A52" w:rsidP="004C7A52">
      <w:pPr>
        <w:keepNext/>
      </w:pPr>
    </w:p>
    <w:p w14:paraId="6FDB0612" w14:textId="73B6962F" w:rsidR="004C7A52" w:rsidRPr="004C7A52" w:rsidRDefault="004C7A52" w:rsidP="004C7A52">
      <w:pPr>
        <w:keepNext/>
      </w:pPr>
      <w:r w:rsidRPr="004C7A52">
        <w:t>Barriers ranking exercise</w:t>
      </w:r>
    </w:p>
    <w:p w14:paraId="4084C624" w14:textId="77777777" w:rsidR="004C7A52" w:rsidRPr="004C7A52" w:rsidRDefault="004C7A52" w:rsidP="004C7A52"/>
    <w:p w14:paraId="40B2389B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4E390C6C" w14:textId="7ADA7F85" w:rsidR="004C7A52" w:rsidRPr="004C7A52" w:rsidRDefault="004C7A52" w:rsidP="004C7A52">
      <w:pPr>
        <w:keepNext/>
      </w:pPr>
      <w:r w:rsidRPr="004C7A52">
        <w:t>Please rank from</w:t>
      </w:r>
      <w:r w:rsidRPr="004C7A52">
        <w:rPr>
          <w:rFonts w:eastAsia="Courier New"/>
        </w:rPr>
        <w:t> </w:t>
      </w:r>
      <w:r w:rsidRPr="004C7A52">
        <w:rPr>
          <w:b/>
          <w:bCs/>
        </w:rPr>
        <w:t>most significant at the top to least significant at the bottom</w:t>
      </w:r>
      <w:r w:rsidRPr="004C7A52">
        <w:rPr>
          <w:rFonts w:eastAsia="Courier New"/>
        </w:rPr>
        <w:t> </w:t>
      </w:r>
      <w:r w:rsidRPr="004C7A52">
        <w:t>the following barriers to full implementation of the</w:t>
      </w:r>
      <w:r w:rsidRPr="004C7A52">
        <w:rPr>
          <w:rFonts w:eastAsia="Courier New"/>
        </w:rPr>
        <w:t> </w:t>
      </w:r>
      <w:r w:rsidRPr="004C7A52">
        <w:rPr>
          <w:color w:val="FF0000"/>
        </w:rPr>
        <w:t>placing the e-communication</w:t>
      </w:r>
      <w:r w:rsidRPr="004C7A52">
        <w:rPr>
          <w:rFonts w:eastAsia="Courier New"/>
          <w:color w:val="FF0000"/>
        </w:rPr>
        <w:t> </w:t>
      </w:r>
      <w:r w:rsidRPr="004C7A52">
        <w:rPr>
          <w:color w:val="FF0000"/>
        </w:rPr>
        <w:t xml:space="preserve">to dermatology referral </w:t>
      </w:r>
      <w:r w:rsidRPr="004C7A52">
        <w:t>process in your clinic.</w:t>
      </w:r>
    </w:p>
    <w:p w14:paraId="7D9E5C87" w14:textId="77777777" w:rsidR="004C7A52" w:rsidRPr="004C7A52" w:rsidRDefault="004C7A52" w:rsidP="004C7A52">
      <w:pPr>
        <w:pStyle w:val="ListParagraph"/>
        <w:keepNext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 </w:t>
      </w:r>
    </w:p>
    <w:p w14:paraId="3F50AA51" w14:textId="2C143225" w:rsidR="004C7A52" w:rsidRPr="004C7A52" w:rsidRDefault="004C7A52" w:rsidP="004C7A52">
      <w:pPr>
        <w:keepNext/>
      </w:pPr>
      <w:r w:rsidRPr="004C7A52">
        <w:t>Please drag the options to the correct position.</w:t>
      </w:r>
    </w:p>
    <w:p w14:paraId="1DD473A2" w14:textId="77777777" w:rsidR="004C7A52" w:rsidRPr="004C7A52" w:rsidRDefault="004C7A52" w:rsidP="004C7A52">
      <w:pPr>
        <w:keepNext/>
      </w:pPr>
    </w:p>
    <w:p w14:paraId="58F193D2" w14:textId="2FDFD327" w:rsidR="004C7A52" w:rsidRPr="004C7A52" w:rsidRDefault="004C7A52" w:rsidP="004C7A52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 Does not fit in clinic flow</w:t>
      </w:r>
    </w:p>
    <w:p w14:paraId="46C0C51E" w14:textId="371DD959" w:rsidR="004C7A52" w:rsidRPr="004C7A52" w:rsidRDefault="004C7A52" w:rsidP="004C7A52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 Little desire to change existing practice</w:t>
      </w:r>
    </w:p>
    <w:p w14:paraId="6C56E3F7" w14:textId="5C1BD9A6" w:rsidR="004C7A52" w:rsidRPr="004C7A52" w:rsidRDefault="004C7A52" w:rsidP="004C7A52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 Time burdens</w:t>
      </w:r>
    </w:p>
    <w:p w14:paraId="5C74734A" w14:textId="5413CA4C" w:rsidR="004C7A52" w:rsidRPr="004C7A52" w:rsidRDefault="004C7A52" w:rsidP="004C7A52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 Lack of awareness/understanding of E-comm process</w:t>
      </w:r>
    </w:p>
    <w:p w14:paraId="7A77C1C2" w14:textId="28F27F11" w:rsidR="004C7A52" w:rsidRPr="004C7A52" w:rsidRDefault="004C7A52" w:rsidP="004C7A52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 Lack of provider incentives for efforts required to carry out E-comm</w:t>
      </w:r>
    </w:p>
    <w:p w14:paraId="5F51348C" w14:textId="7A0174B5" w:rsidR="004C7A52" w:rsidRPr="004C7A52" w:rsidRDefault="004C7A52" w:rsidP="004C7A52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 Insufficient or poor training for E-comm (6)</w:t>
      </w:r>
    </w:p>
    <w:p w14:paraId="4959CF7A" w14:textId="77777777" w:rsidR="004C7A52" w:rsidRPr="004C7A52" w:rsidRDefault="004C7A52" w:rsidP="004C7A52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 Other barriers (please write) (7)</w:t>
      </w:r>
    </w:p>
    <w:p w14:paraId="15795563" w14:textId="77777777" w:rsidR="004C7A52" w:rsidRPr="004C7A52" w:rsidRDefault="004C7A52" w:rsidP="004C7A52"/>
    <w:p w14:paraId="6ACD772D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53742F44" w14:textId="56ADFE9D" w:rsidR="004C7A52" w:rsidRPr="004C7A52" w:rsidRDefault="004C7A52" w:rsidP="004C7A52">
      <w:pPr>
        <w:keepNext/>
      </w:pPr>
      <w:r w:rsidRPr="004C7A52">
        <w:t>Please rank from</w:t>
      </w:r>
      <w:r w:rsidRPr="004C7A52">
        <w:rPr>
          <w:rFonts w:eastAsia="Courier New"/>
        </w:rPr>
        <w:t> </w:t>
      </w:r>
      <w:r w:rsidRPr="004C7A52">
        <w:rPr>
          <w:b/>
          <w:bCs/>
        </w:rPr>
        <w:t>most significant at the top to least significant at the bottom</w:t>
      </w:r>
      <w:r w:rsidRPr="004C7A52">
        <w:rPr>
          <w:rFonts w:eastAsia="Courier New"/>
        </w:rPr>
        <w:t> </w:t>
      </w:r>
      <w:r w:rsidRPr="004C7A52">
        <w:t>the following barriers to full implementation of the</w:t>
      </w:r>
      <w:r w:rsidRPr="004C7A52">
        <w:rPr>
          <w:rFonts w:eastAsia="Courier New"/>
        </w:rPr>
        <w:t> </w:t>
      </w:r>
      <w:r w:rsidRPr="004C7A52">
        <w:t xml:space="preserve">dermatology </w:t>
      </w:r>
      <w:r w:rsidRPr="004C7A52">
        <w:rPr>
          <w:color w:val="FF0000"/>
        </w:rPr>
        <w:t xml:space="preserve">image taking process </w:t>
      </w:r>
      <w:r w:rsidRPr="004C7A52">
        <w:t>in your clinic.</w:t>
      </w:r>
    </w:p>
    <w:p w14:paraId="2B4631C6" w14:textId="77777777" w:rsidR="004C7A52" w:rsidRPr="004C7A52" w:rsidRDefault="004C7A52" w:rsidP="004C7A52">
      <w:pPr>
        <w:pStyle w:val="ListParagraph"/>
        <w:keepNext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 </w:t>
      </w:r>
    </w:p>
    <w:p w14:paraId="3EF04C40" w14:textId="77777777" w:rsidR="004C7A52" w:rsidRPr="004C7A52" w:rsidRDefault="004C7A52" w:rsidP="004C7A52">
      <w:pPr>
        <w:keepNext/>
      </w:pPr>
      <w:r w:rsidRPr="004C7A52">
        <w:t>Please drag the options to the correct position.</w:t>
      </w:r>
    </w:p>
    <w:p w14:paraId="6761ECBC" w14:textId="77777777" w:rsidR="004C7A52" w:rsidRPr="004C7A52" w:rsidRDefault="004C7A52" w:rsidP="004C7A52"/>
    <w:p w14:paraId="1F28DA48" w14:textId="471AE600" w:rsidR="004C7A52" w:rsidRPr="004C7A52" w:rsidRDefault="004C7A52" w:rsidP="004C7A52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 Does not fit in clinic flow</w:t>
      </w:r>
    </w:p>
    <w:p w14:paraId="7D4AB0AD" w14:textId="22C85AA7" w:rsidR="004C7A52" w:rsidRPr="004C7A52" w:rsidRDefault="004C7A52" w:rsidP="004C7A52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 Little desire to change existing practice</w:t>
      </w:r>
    </w:p>
    <w:p w14:paraId="3568E9B7" w14:textId="6241F119" w:rsidR="004C7A52" w:rsidRPr="004C7A52" w:rsidRDefault="004C7A52" w:rsidP="004C7A52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 Time burdens</w:t>
      </w:r>
    </w:p>
    <w:p w14:paraId="14DAD78B" w14:textId="14C2295F" w:rsidR="004C7A52" w:rsidRPr="004C7A52" w:rsidRDefault="004C7A52" w:rsidP="004C7A52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 Discomfort with image taking, storage, or attaching process</w:t>
      </w:r>
    </w:p>
    <w:p w14:paraId="2A8B9C9B" w14:textId="7D50985B" w:rsidR="004C7A52" w:rsidRPr="004C7A52" w:rsidRDefault="004C7A52" w:rsidP="004C7A52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 Insufficient or poor training for image capture process</w:t>
      </w:r>
    </w:p>
    <w:p w14:paraId="4903A71F" w14:textId="121B42D3" w:rsidR="004C7A52" w:rsidRPr="004C7A52" w:rsidRDefault="004C7A52" w:rsidP="004C7A52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 Little personnel/support for issues with imaging process</w:t>
      </w:r>
    </w:p>
    <w:p w14:paraId="2C2F2EAC" w14:textId="2672A0B8" w:rsidR="004C7A52" w:rsidRPr="004C7A52" w:rsidRDefault="004C7A52" w:rsidP="004C7A52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 Lack of provider incentives for efforts required to carry out Imaging</w:t>
      </w:r>
    </w:p>
    <w:p w14:paraId="291E513B" w14:textId="7B71E049" w:rsidR="004C7A52" w:rsidRPr="004C7A52" w:rsidRDefault="004C7A52" w:rsidP="004C7A52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 Other barriers (please write)</w:t>
      </w:r>
    </w:p>
    <w:p w14:paraId="28CA8EEC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5196C6B9" w14:textId="77777777" w:rsidR="004C7A52" w:rsidRPr="004C7A52" w:rsidRDefault="004C7A52" w:rsidP="004C7A52">
      <w:pPr>
        <w:rPr>
          <w:color w:val="32363A"/>
          <w:shd w:val="clear" w:color="auto" w:fill="FFFFFF"/>
        </w:rPr>
      </w:pPr>
    </w:p>
    <w:p w14:paraId="1BAE52AF" w14:textId="77777777" w:rsidR="004C7A52" w:rsidRPr="004C7A52" w:rsidRDefault="004C7A52" w:rsidP="004C7A52">
      <w:pPr>
        <w:rPr>
          <w:color w:val="32363A"/>
          <w:shd w:val="clear" w:color="auto" w:fill="FFFFFF"/>
        </w:rPr>
      </w:pPr>
    </w:p>
    <w:p w14:paraId="5E80E019" w14:textId="77777777" w:rsidR="004C7A52" w:rsidRPr="004C7A52" w:rsidRDefault="004C7A52" w:rsidP="004C7A52">
      <w:pPr>
        <w:rPr>
          <w:color w:val="32363A"/>
          <w:shd w:val="clear" w:color="auto" w:fill="FFFFFF"/>
        </w:rPr>
      </w:pPr>
    </w:p>
    <w:p w14:paraId="5F4BC7EC" w14:textId="77777777" w:rsidR="004C7A52" w:rsidRPr="004C7A52" w:rsidRDefault="004C7A52" w:rsidP="004C7A52">
      <w:pPr>
        <w:rPr>
          <w:color w:val="32363A"/>
          <w:shd w:val="clear" w:color="auto" w:fill="FFFFFF"/>
        </w:rPr>
      </w:pPr>
    </w:p>
    <w:p w14:paraId="63A23766" w14:textId="77777777" w:rsidR="004C7A52" w:rsidRPr="004C7A52" w:rsidRDefault="004C7A52" w:rsidP="004C7A52">
      <w:pPr>
        <w:rPr>
          <w:color w:val="32363A"/>
          <w:shd w:val="clear" w:color="auto" w:fill="FFFFFF"/>
        </w:rPr>
      </w:pPr>
    </w:p>
    <w:p w14:paraId="28A8BA7D" w14:textId="7941929B" w:rsidR="004C7A52" w:rsidRPr="004C7A52" w:rsidRDefault="004C7A52" w:rsidP="004C7A52">
      <w:r w:rsidRPr="004C7A52">
        <w:rPr>
          <w:shd w:val="clear" w:color="auto" w:fill="FFFFFF"/>
        </w:rPr>
        <w:lastRenderedPageBreak/>
        <w:t>Please rate how strongly you agree or disagree that the following adaptations would facilitate your use of teledermatology:</w:t>
      </w:r>
    </w:p>
    <w:p w14:paraId="7DD9A974" w14:textId="77777777" w:rsidR="004C7A52" w:rsidRPr="004C7A52" w:rsidRDefault="004C7A52" w:rsidP="004C7A52"/>
    <w:p w14:paraId="2246D069" w14:textId="77777777" w:rsidR="004C7A52" w:rsidRPr="004C7A52" w:rsidRDefault="004C7A52" w:rsidP="004C7A52">
      <w:pPr>
        <w:keepNext/>
      </w:pPr>
      <w:r w:rsidRPr="004C7A52">
        <w:t>7. Changes to the e-communication referral process or image taking process that would reduce the time required of you</w:t>
      </w:r>
    </w:p>
    <w:p w14:paraId="11B61CFF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trongly disagree  (4) </w:t>
      </w:r>
    </w:p>
    <w:p w14:paraId="128315BE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Disagree  (5) </w:t>
      </w:r>
    </w:p>
    <w:p w14:paraId="49E5C8DA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Agree  (6) </w:t>
      </w:r>
    </w:p>
    <w:p w14:paraId="0F574131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trongly agree  (7) </w:t>
      </w:r>
    </w:p>
    <w:p w14:paraId="216CC128" w14:textId="77777777" w:rsidR="004C7A52" w:rsidRPr="004C7A52" w:rsidRDefault="004C7A52" w:rsidP="004C7A52"/>
    <w:p w14:paraId="643AD287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3FAB6B52" w14:textId="77777777" w:rsidR="004C7A52" w:rsidRPr="004C7A52" w:rsidRDefault="004C7A52" w:rsidP="004C7A52"/>
    <w:p w14:paraId="2E41004F" w14:textId="77777777" w:rsidR="004C7A52" w:rsidRPr="004C7A52" w:rsidRDefault="004C7A52" w:rsidP="004C7A52">
      <w:pPr>
        <w:keepNext/>
      </w:pPr>
      <w:r w:rsidRPr="004C7A52">
        <w:t>Optional Comment:</w:t>
      </w:r>
    </w:p>
    <w:p w14:paraId="0EB5902C" w14:textId="77777777" w:rsidR="004C7A52" w:rsidRPr="004C7A52" w:rsidRDefault="004C7A52" w:rsidP="004C7A52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6668A7AC" w14:textId="77777777" w:rsidR="004C7A52" w:rsidRPr="004C7A52" w:rsidRDefault="004C7A52" w:rsidP="004C7A52"/>
    <w:p w14:paraId="57F55A75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7A9C26B2" w14:textId="77777777" w:rsidR="004C7A52" w:rsidRPr="004C7A52" w:rsidRDefault="004C7A52" w:rsidP="004C7A52"/>
    <w:p w14:paraId="538585F4" w14:textId="77777777" w:rsidR="004C7A52" w:rsidRPr="004C7A52" w:rsidRDefault="004C7A52" w:rsidP="004C7A52">
      <w:pPr>
        <w:keepNext/>
      </w:pPr>
      <w:r w:rsidRPr="004C7A52">
        <w:t>8. Receiving a quarterly e-newsletter outlining clinic participation in teledermatology, in-person visits/miles saved, and % satisfactory vs. unsatisfactory images</w:t>
      </w:r>
    </w:p>
    <w:p w14:paraId="4470D541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trongly disagree  (4) </w:t>
      </w:r>
    </w:p>
    <w:p w14:paraId="37B202DE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Disagree  (5) </w:t>
      </w:r>
    </w:p>
    <w:p w14:paraId="4324D9D6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Agree  (6) </w:t>
      </w:r>
    </w:p>
    <w:p w14:paraId="77C5C2C0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trongly agree  (7) </w:t>
      </w:r>
    </w:p>
    <w:p w14:paraId="78CD420C" w14:textId="77777777" w:rsidR="004C7A52" w:rsidRPr="004C7A52" w:rsidRDefault="004C7A52" w:rsidP="004C7A52"/>
    <w:p w14:paraId="756BC1C3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41F55C56" w14:textId="77777777" w:rsidR="004C7A52" w:rsidRPr="004C7A52" w:rsidRDefault="004C7A52" w:rsidP="004C7A52"/>
    <w:p w14:paraId="7CE42AE0" w14:textId="77777777" w:rsidR="004C7A52" w:rsidRPr="004C7A52" w:rsidRDefault="004C7A52" w:rsidP="004C7A52">
      <w:pPr>
        <w:keepNext/>
      </w:pPr>
      <w:r w:rsidRPr="004C7A52">
        <w:t>Optional Comment:</w:t>
      </w:r>
    </w:p>
    <w:p w14:paraId="584DD932" w14:textId="77777777" w:rsidR="004C7A52" w:rsidRPr="004C7A52" w:rsidRDefault="004C7A52" w:rsidP="004C7A52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3D923CE3" w14:textId="77777777" w:rsidR="004C7A52" w:rsidRPr="004C7A52" w:rsidRDefault="004C7A52" w:rsidP="004C7A52"/>
    <w:p w14:paraId="2E36B59F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03E2507C" w14:textId="77777777" w:rsidR="004C7A52" w:rsidRPr="004C7A52" w:rsidRDefault="004C7A52" w:rsidP="004C7A52"/>
    <w:p w14:paraId="1C364F9C" w14:textId="77777777" w:rsidR="004C7A52" w:rsidRPr="004C7A52" w:rsidRDefault="004C7A52" w:rsidP="004C7A52">
      <w:pPr>
        <w:keepNext/>
      </w:pPr>
      <w:r w:rsidRPr="004C7A52">
        <w:lastRenderedPageBreak/>
        <w:t>9. Increased messaging to patients and providers on the benefits of teledermatology to patient access</w:t>
      </w:r>
    </w:p>
    <w:p w14:paraId="6A98CDBD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trongly disagree  (4) </w:t>
      </w:r>
    </w:p>
    <w:p w14:paraId="0319C31A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Disagree  (5) </w:t>
      </w:r>
    </w:p>
    <w:p w14:paraId="0E5E5E17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Agree  (6) </w:t>
      </w:r>
    </w:p>
    <w:p w14:paraId="554C6130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trongly agree  (7) </w:t>
      </w:r>
    </w:p>
    <w:p w14:paraId="6E394E32" w14:textId="77777777" w:rsidR="004C7A52" w:rsidRPr="004C7A52" w:rsidRDefault="004C7A52" w:rsidP="004C7A52"/>
    <w:p w14:paraId="2779B340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02DE6510" w14:textId="77777777" w:rsidR="004C7A52" w:rsidRPr="004C7A52" w:rsidRDefault="004C7A52" w:rsidP="004C7A52"/>
    <w:p w14:paraId="28D7BCE1" w14:textId="77777777" w:rsidR="004C7A52" w:rsidRPr="004C7A52" w:rsidRDefault="004C7A52" w:rsidP="004C7A52">
      <w:pPr>
        <w:keepNext/>
      </w:pPr>
      <w:r w:rsidRPr="004C7A52">
        <w:t>Optional Comment:</w:t>
      </w:r>
    </w:p>
    <w:p w14:paraId="7775C1B4" w14:textId="77777777" w:rsidR="004C7A52" w:rsidRPr="004C7A52" w:rsidRDefault="004C7A52" w:rsidP="004C7A52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7B950F8C" w14:textId="77777777" w:rsidR="004C7A52" w:rsidRPr="004C7A52" w:rsidRDefault="004C7A52" w:rsidP="004C7A52"/>
    <w:p w14:paraId="20826320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45218071" w14:textId="77777777" w:rsidR="004C7A52" w:rsidRPr="004C7A52" w:rsidRDefault="004C7A52" w:rsidP="004C7A52"/>
    <w:p w14:paraId="31494345" w14:textId="77777777" w:rsidR="004C7A52" w:rsidRPr="004C7A52" w:rsidRDefault="004C7A52" w:rsidP="004C7A52">
      <w:pPr>
        <w:keepNext/>
      </w:pPr>
      <w:r w:rsidRPr="004C7A52">
        <w:t>10. Receiving more rapid feedback from the dermatologist about their lesion diagnoses</w:t>
      </w:r>
    </w:p>
    <w:p w14:paraId="62A68E33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trongly disagree  (4) </w:t>
      </w:r>
    </w:p>
    <w:p w14:paraId="2AAA1617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Disagree  (5) </w:t>
      </w:r>
    </w:p>
    <w:p w14:paraId="5A1E48D8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Agree  (6) </w:t>
      </w:r>
    </w:p>
    <w:p w14:paraId="56DD742A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trongly agree  (7) </w:t>
      </w:r>
    </w:p>
    <w:p w14:paraId="08BE461A" w14:textId="77777777" w:rsidR="004C7A52" w:rsidRPr="004C7A52" w:rsidRDefault="004C7A52" w:rsidP="004C7A52"/>
    <w:p w14:paraId="06941AEE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7AD9DADF" w14:textId="77777777" w:rsidR="004C7A52" w:rsidRPr="004C7A52" w:rsidRDefault="004C7A52" w:rsidP="004C7A52"/>
    <w:p w14:paraId="12AEA8FB" w14:textId="77777777" w:rsidR="004C7A52" w:rsidRPr="004C7A52" w:rsidRDefault="004C7A52" w:rsidP="004C7A52">
      <w:pPr>
        <w:keepNext/>
      </w:pPr>
      <w:r w:rsidRPr="004C7A52">
        <w:t>Optional Comment:</w:t>
      </w:r>
    </w:p>
    <w:p w14:paraId="51956459" w14:textId="77777777" w:rsidR="004C7A52" w:rsidRPr="004C7A52" w:rsidRDefault="004C7A52" w:rsidP="004C7A52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4B3AD1A4" w14:textId="77777777" w:rsidR="004C7A52" w:rsidRPr="004C7A52" w:rsidRDefault="004C7A52" w:rsidP="004C7A52"/>
    <w:p w14:paraId="2A896A14" w14:textId="77777777" w:rsidR="004C7A52" w:rsidRPr="004C7A52" w:rsidRDefault="004C7A52" w:rsidP="004C7A52">
      <w:pPr>
        <w:keepNext/>
      </w:pPr>
      <w:r w:rsidRPr="004C7A52">
        <w:lastRenderedPageBreak/>
        <w:t>11. Allowing for an e-communication teledermatology referral for rash without dermoscopy (clinical photographs only)</w:t>
      </w:r>
    </w:p>
    <w:p w14:paraId="74B75183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trongly disagree  (4) </w:t>
      </w:r>
    </w:p>
    <w:p w14:paraId="37BEFD09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Disagree  (5) </w:t>
      </w:r>
    </w:p>
    <w:p w14:paraId="34FE1238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Agree  (6) </w:t>
      </w:r>
    </w:p>
    <w:p w14:paraId="120DC0EB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trongly agree  (7) </w:t>
      </w:r>
    </w:p>
    <w:p w14:paraId="34AEB14B" w14:textId="77777777" w:rsidR="004C7A52" w:rsidRPr="004C7A52" w:rsidRDefault="004C7A52" w:rsidP="004C7A52"/>
    <w:p w14:paraId="2CD44D62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67A978D9" w14:textId="77777777" w:rsidR="004C7A52" w:rsidRPr="004C7A52" w:rsidRDefault="004C7A52" w:rsidP="004C7A52"/>
    <w:p w14:paraId="6B8E0B46" w14:textId="77777777" w:rsidR="004C7A52" w:rsidRPr="004C7A52" w:rsidRDefault="004C7A52" w:rsidP="004C7A52">
      <w:pPr>
        <w:keepNext/>
      </w:pPr>
      <w:r w:rsidRPr="004C7A52">
        <w:t>Optional Comment:</w:t>
      </w:r>
    </w:p>
    <w:p w14:paraId="43537297" w14:textId="77777777" w:rsidR="004C7A52" w:rsidRPr="004C7A52" w:rsidRDefault="004C7A52" w:rsidP="004C7A52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735FF5ED" w14:textId="77777777" w:rsidR="004C7A52" w:rsidRPr="004C7A52" w:rsidRDefault="004C7A52" w:rsidP="004C7A52"/>
    <w:p w14:paraId="436A7497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6607A97B" w14:textId="77777777" w:rsidR="004C7A52" w:rsidRPr="004C7A52" w:rsidRDefault="004C7A52" w:rsidP="004C7A52"/>
    <w:p w14:paraId="4EFDD1B6" w14:textId="77777777" w:rsidR="004C7A52" w:rsidRPr="004C7A52" w:rsidRDefault="004C7A52" w:rsidP="004C7A52">
      <w:pPr>
        <w:keepNext/>
      </w:pPr>
      <w:r w:rsidRPr="004C7A52">
        <w:t>12. Increased educational sessions on dermatologic image taking and teledermatology referral process</w:t>
      </w:r>
    </w:p>
    <w:p w14:paraId="7A6320E2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trongly disagree  (4) </w:t>
      </w:r>
    </w:p>
    <w:p w14:paraId="47F18246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Disagree  (5) </w:t>
      </w:r>
    </w:p>
    <w:p w14:paraId="171FA128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Agree  (6) </w:t>
      </w:r>
    </w:p>
    <w:p w14:paraId="33763A52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trongly agree  (7) </w:t>
      </w:r>
    </w:p>
    <w:p w14:paraId="59A83DDE" w14:textId="77777777" w:rsidR="004C7A52" w:rsidRPr="004C7A52" w:rsidRDefault="004C7A52" w:rsidP="004C7A52"/>
    <w:p w14:paraId="265A64F0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74DF0541" w14:textId="77777777" w:rsidR="004C7A52" w:rsidRPr="004C7A52" w:rsidRDefault="004C7A52" w:rsidP="004C7A52"/>
    <w:p w14:paraId="2AD9860D" w14:textId="77777777" w:rsidR="004C7A52" w:rsidRPr="004C7A52" w:rsidRDefault="004C7A52" w:rsidP="004C7A52">
      <w:pPr>
        <w:keepNext/>
      </w:pPr>
      <w:r w:rsidRPr="004C7A52">
        <w:t>Optional Comment:</w:t>
      </w:r>
    </w:p>
    <w:p w14:paraId="75F868E0" w14:textId="77777777" w:rsidR="004C7A52" w:rsidRPr="004C7A52" w:rsidRDefault="004C7A52" w:rsidP="004C7A52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55DC5681" w14:textId="77777777" w:rsidR="004C7A52" w:rsidRPr="004C7A52" w:rsidRDefault="004C7A52" w:rsidP="004C7A52"/>
    <w:p w14:paraId="00EF79E5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7E23F04C" w14:textId="77777777" w:rsidR="004C7A52" w:rsidRPr="004C7A52" w:rsidRDefault="004C7A52" w:rsidP="004C7A52"/>
    <w:p w14:paraId="43C696F6" w14:textId="77777777" w:rsidR="004C7A52" w:rsidRPr="004C7A52" w:rsidRDefault="004C7A52" w:rsidP="004C7A52">
      <w:pPr>
        <w:keepNext/>
      </w:pPr>
      <w:r w:rsidRPr="004C7A52">
        <w:lastRenderedPageBreak/>
        <w:t>13. The availability of a dedicated image-taker at your clinic for all teledermatology consults</w:t>
      </w:r>
    </w:p>
    <w:p w14:paraId="349A2A6B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trongly disagree  (4) </w:t>
      </w:r>
    </w:p>
    <w:p w14:paraId="195A168D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Disagree  (5) </w:t>
      </w:r>
    </w:p>
    <w:p w14:paraId="301FE43C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Agree  (6) </w:t>
      </w:r>
    </w:p>
    <w:p w14:paraId="52839070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trongly agree  (7) </w:t>
      </w:r>
    </w:p>
    <w:p w14:paraId="1C48ECD6" w14:textId="77777777" w:rsidR="004C7A52" w:rsidRPr="004C7A52" w:rsidRDefault="004C7A52" w:rsidP="004C7A52"/>
    <w:p w14:paraId="34B2808B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3EFA342E" w14:textId="77777777" w:rsidR="004C7A52" w:rsidRPr="004C7A52" w:rsidRDefault="004C7A52" w:rsidP="004C7A52"/>
    <w:p w14:paraId="1FB0A0D4" w14:textId="77777777" w:rsidR="004C7A52" w:rsidRPr="004C7A52" w:rsidRDefault="004C7A52" w:rsidP="004C7A52">
      <w:pPr>
        <w:keepNext/>
      </w:pPr>
      <w:r w:rsidRPr="004C7A52">
        <w:t>Optional Comment:</w:t>
      </w:r>
    </w:p>
    <w:p w14:paraId="5616AFDE" w14:textId="77777777" w:rsidR="004C7A52" w:rsidRPr="004C7A52" w:rsidRDefault="004C7A52" w:rsidP="004C7A52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3F65C319" w14:textId="77777777" w:rsidR="004C7A52" w:rsidRPr="004C7A52" w:rsidRDefault="004C7A52" w:rsidP="004C7A52"/>
    <w:p w14:paraId="3DFA5BB1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489C6553" w14:textId="77777777" w:rsidR="004C7A52" w:rsidRPr="004C7A52" w:rsidRDefault="004C7A52" w:rsidP="004C7A52"/>
    <w:p w14:paraId="32E7FAB1" w14:textId="77777777" w:rsidR="004C7A52" w:rsidRPr="004C7A52" w:rsidRDefault="004C7A52" w:rsidP="004C7A52">
      <w:pPr>
        <w:keepNext/>
      </w:pPr>
      <w:r w:rsidRPr="004C7A52">
        <w:t>13. The availability of a provider at your clinic who is an expert in the teledermatology process to answer your questions</w:t>
      </w:r>
    </w:p>
    <w:p w14:paraId="08893477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trongly disagree  (4) </w:t>
      </w:r>
    </w:p>
    <w:p w14:paraId="12AE7CBE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Disagree  (5) </w:t>
      </w:r>
    </w:p>
    <w:p w14:paraId="4AF451C0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Agree  (6) </w:t>
      </w:r>
    </w:p>
    <w:p w14:paraId="19F10C97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trongly agree  (7) </w:t>
      </w:r>
    </w:p>
    <w:p w14:paraId="4F7CCE87" w14:textId="77777777" w:rsidR="004C7A52" w:rsidRPr="004C7A52" w:rsidRDefault="004C7A52" w:rsidP="004C7A52"/>
    <w:p w14:paraId="020BEA70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1E2D728D" w14:textId="77777777" w:rsidR="004C7A52" w:rsidRPr="004C7A52" w:rsidRDefault="004C7A52" w:rsidP="004C7A52"/>
    <w:p w14:paraId="509056FA" w14:textId="77777777" w:rsidR="004C7A52" w:rsidRPr="004C7A52" w:rsidRDefault="004C7A52" w:rsidP="004C7A52">
      <w:pPr>
        <w:keepNext/>
      </w:pPr>
      <w:r w:rsidRPr="004C7A52">
        <w:t>Optional Comment:</w:t>
      </w:r>
    </w:p>
    <w:p w14:paraId="4C6597CD" w14:textId="77777777" w:rsidR="004C7A52" w:rsidRPr="004C7A52" w:rsidRDefault="004C7A52" w:rsidP="004C7A52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707D6B49" w14:textId="77777777" w:rsidR="004C7A52" w:rsidRPr="004C7A52" w:rsidRDefault="004C7A52" w:rsidP="004C7A52"/>
    <w:p w14:paraId="1689CB3B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3F4645B7" w14:textId="77777777" w:rsidR="004C7A52" w:rsidRPr="004C7A52" w:rsidRDefault="004C7A52" w:rsidP="004C7A52"/>
    <w:p w14:paraId="05ED4890" w14:textId="77777777" w:rsidR="004C7A52" w:rsidRPr="004C7A52" w:rsidRDefault="004C7A52" w:rsidP="004C7A52">
      <w:pPr>
        <w:keepNext/>
      </w:pPr>
      <w:r w:rsidRPr="004C7A52">
        <w:lastRenderedPageBreak/>
        <w:t>15. The ability to provide patients with the phone number of a dedicated teledermatology navigator at the time of referral</w:t>
      </w:r>
    </w:p>
    <w:p w14:paraId="7B056FEF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trongly disagree  (4) </w:t>
      </w:r>
    </w:p>
    <w:p w14:paraId="1AA429CC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Disagree  (5) </w:t>
      </w:r>
    </w:p>
    <w:p w14:paraId="26E44842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Agree  (6) </w:t>
      </w:r>
    </w:p>
    <w:p w14:paraId="1EB4DAF4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trongly agree  (7) </w:t>
      </w:r>
    </w:p>
    <w:p w14:paraId="1B40875A" w14:textId="77777777" w:rsidR="004C7A52" w:rsidRPr="004C7A52" w:rsidRDefault="004C7A52" w:rsidP="004C7A52"/>
    <w:p w14:paraId="159550D4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1C4A9349" w14:textId="77777777" w:rsidR="004C7A52" w:rsidRPr="004C7A52" w:rsidRDefault="004C7A52" w:rsidP="004C7A52"/>
    <w:p w14:paraId="740108D2" w14:textId="77777777" w:rsidR="004C7A52" w:rsidRPr="004C7A52" w:rsidRDefault="004C7A52" w:rsidP="004C7A52">
      <w:pPr>
        <w:keepNext/>
      </w:pPr>
      <w:r w:rsidRPr="004C7A52">
        <w:t>Optional Comment:</w:t>
      </w:r>
    </w:p>
    <w:p w14:paraId="66BC4E0F" w14:textId="77777777" w:rsidR="004C7A52" w:rsidRPr="004C7A52" w:rsidRDefault="004C7A52" w:rsidP="004C7A52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610B7355" w14:textId="77777777" w:rsidR="004C7A52" w:rsidRPr="004C7A52" w:rsidRDefault="004C7A52" w:rsidP="004C7A52"/>
    <w:p w14:paraId="0F547493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3608E612" w14:textId="77777777" w:rsidR="004C7A52" w:rsidRPr="004C7A52" w:rsidRDefault="004C7A52" w:rsidP="004C7A52"/>
    <w:p w14:paraId="0E6F2300" w14:textId="77777777" w:rsidR="004C7A52" w:rsidRPr="004C7A52" w:rsidRDefault="004C7A52" w:rsidP="004C7A52">
      <w:pPr>
        <w:keepNext/>
      </w:pPr>
      <w:r w:rsidRPr="004C7A52">
        <w:t>16. Assurance that patients will receive a call to schedule the teledermatology video visit within 3 days</w:t>
      </w:r>
    </w:p>
    <w:p w14:paraId="589E5E09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trongly disagree  (4) </w:t>
      </w:r>
    </w:p>
    <w:p w14:paraId="4E8A7176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Disagree  (5) </w:t>
      </w:r>
    </w:p>
    <w:p w14:paraId="302F8ED0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Agree  (6) </w:t>
      </w:r>
    </w:p>
    <w:p w14:paraId="2B869E53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trongly agree  (7) </w:t>
      </w:r>
    </w:p>
    <w:p w14:paraId="6674AB0B" w14:textId="77777777" w:rsidR="004C7A52" w:rsidRPr="004C7A52" w:rsidRDefault="004C7A52" w:rsidP="004C7A52"/>
    <w:p w14:paraId="24D2BD7C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43BBF485" w14:textId="77777777" w:rsidR="004C7A52" w:rsidRPr="004C7A52" w:rsidRDefault="004C7A52" w:rsidP="004C7A52"/>
    <w:p w14:paraId="1CA06E2E" w14:textId="77777777" w:rsidR="004C7A52" w:rsidRPr="004C7A52" w:rsidRDefault="004C7A52" w:rsidP="004C7A52">
      <w:pPr>
        <w:keepNext/>
      </w:pPr>
      <w:r w:rsidRPr="004C7A52">
        <w:t>Optional Comment:</w:t>
      </w:r>
    </w:p>
    <w:p w14:paraId="51AFA8B6" w14:textId="77777777" w:rsidR="004C7A52" w:rsidRPr="004C7A52" w:rsidRDefault="004C7A52" w:rsidP="004C7A52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5AE82B54" w14:textId="77777777" w:rsidR="004C7A52" w:rsidRPr="004C7A52" w:rsidRDefault="004C7A52" w:rsidP="004C7A52"/>
    <w:p w14:paraId="17D30DDC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16C76A52" w14:textId="77777777" w:rsidR="004C7A52" w:rsidRPr="004C7A52" w:rsidRDefault="004C7A52" w:rsidP="004C7A52"/>
    <w:p w14:paraId="7B468482" w14:textId="77777777" w:rsidR="004C7A52" w:rsidRPr="004C7A52" w:rsidRDefault="004C7A52" w:rsidP="004C7A52">
      <w:pPr>
        <w:keepNext/>
      </w:pPr>
      <w:r w:rsidRPr="004C7A52">
        <w:lastRenderedPageBreak/>
        <w:t>17. Financial incentive system for PCPs with high teledermatology referral rates</w:t>
      </w:r>
    </w:p>
    <w:p w14:paraId="5B565C52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trongly disagree  (4) </w:t>
      </w:r>
    </w:p>
    <w:p w14:paraId="1B20A19D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Disagree  (5) </w:t>
      </w:r>
    </w:p>
    <w:p w14:paraId="4DE4C61F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Agree  (6) </w:t>
      </w:r>
    </w:p>
    <w:p w14:paraId="5C91750B" w14:textId="77777777" w:rsidR="004C7A52" w:rsidRPr="004C7A52" w:rsidRDefault="004C7A52" w:rsidP="004C7A52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 xml:space="preserve">Strongly agree  (7) </w:t>
      </w:r>
    </w:p>
    <w:p w14:paraId="53440268" w14:textId="77777777" w:rsidR="004C7A52" w:rsidRPr="004C7A52" w:rsidRDefault="004C7A52" w:rsidP="004C7A52"/>
    <w:p w14:paraId="731D40B2" w14:textId="77777777" w:rsidR="004C7A52" w:rsidRPr="004C7A52" w:rsidRDefault="004C7A52" w:rsidP="004C7A5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4447E29A" w14:textId="77777777" w:rsidR="004C7A52" w:rsidRPr="004C7A52" w:rsidRDefault="004C7A52" w:rsidP="004C7A52"/>
    <w:p w14:paraId="14CD0431" w14:textId="77777777" w:rsidR="004C7A52" w:rsidRPr="004C7A52" w:rsidRDefault="004C7A52" w:rsidP="004C7A52">
      <w:pPr>
        <w:keepNext/>
      </w:pPr>
      <w:r w:rsidRPr="004C7A52">
        <w:t>Optional Comment:</w:t>
      </w:r>
    </w:p>
    <w:p w14:paraId="182681E7" w14:textId="77777777" w:rsidR="004C7A52" w:rsidRPr="004C7A52" w:rsidRDefault="004C7A52" w:rsidP="004C7A52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4C7A52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185233F1" w14:textId="77777777" w:rsidR="004C7A52" w:rsidRPr="004C7A52" w:rsidRDefault="004C7A52" w:rsidP="004C7A52"/>
    <w:p w14:paraId="6B8F7B5D" w14:textId="77777777" w:rsidR="004C7A52" w:rsidRPr="004C7A52" w:rsidRDefault="004C7A52"/>
    <w:sectPr w:rsidR="004C7A52" w:rsidRPr="004C7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4C7A52"/>
    <w:rsid w:val="00047948"/>
    <w:rsid w:val="004C7A52"/>
    <w:rsid w:val="0053406C"/>
    <w:rsid w:val="005618C6"/>
    <w:rsid w:val="00AA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DBB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A5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7A52"/>
    <w:pPr>
      <w:spacing w:line="276" w:lineRule="auto"/>
      <w:ind w:left="720"/>
    </w:pPr>
    <w:rPr>
      <w:rFonts w:asciiTheme="minorHAnsi" w:eastAsiaTheme="minorEastAsia" w:hAnsiTheme="minorHAnsi" w:cstheme="minorBidi"/>
      <w:sz w:val="22"/>
      <w:szCs w:val="22"/>
    </w:rPr>
  </w:style>
  <w:style w:type="numbering" w:customStyle="1" w:styleId="Singlepunch">
    <w:name w:val="Single punch"/>
    <w:rsid w:val="004C7A52"/>
    <w:pPr>
      <w:numPr>
        <w:numId w:val="1"/>
      </w:numPr>
    </w:pPr>
  </w:style>
  <w:style w:type="paragraph" w:customStyle="1" w:styleId="H2">
    <w:name w:val="H2"/>
    <w:next w:val="Normal"/>
    <w:rsid w:val="004C7A52"/>
    <w:pPr>
      <w:spacing w:after="240"/>
    </w:pPr>
    <w:rPr>
      <w:rFonts w:eastAsiaTheme="minorEastAsia"/>
      <w:b/>
      <w:color w:val="000000"/>
      <w:sz w:val="48"/>
      <w:szCs w:val="48"/>
    </w:rPr>
  </w:style>
  <w:style w:type="paragraph" w:customStyle="1" w:styleId="BlockStartLabel">
    <w:name w:val="BlockStartLabel"/>
    <w:basedOn w:val="Normal"/>
    <w:qFormat/>
    <w:rsid w:val="004C7A52"/>
    <w:pPr>
      <w:spacing w:before="120" w:after="120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BlockEndLabel">
    <w:name w:val="BlockEndLabel"/>
    <w:basedOn w:val="Normal"/>
    <w:qFormat/>
    <w:rsid w:val="004C7A52"/>
    <w:pPr>
      <w:spacing w:before="120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BlockSeparator">
    <w:name w:val="BlockSeparator"/>
    <w:basedOn w:val="Normal"/>
    <w:qFormat/>
    <w:rsid w:val="004C7A52"/>
    <w:pPr>
      <w:pBdr>
        <w:bottom w:val="single" w:sz="8" w:space="0" w:color="CCCCCC"/>
      </w:pBdr>
      <w:spacing w:line="120" w:lineRule="auto"/>
      <w:jc w:val="center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QuestionSeparator">
    <w:name w:val="QuestionSeparator"/>
    <w:basedOn w:val="Normal"/>
    <w:qFormat/>
    <w:rsid w:val="004C7A52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TextEntryLine">
    <w:name w:val="TextEntryLine"/>
    <w:basedOn w:val="Normal"/>
    <w:qFormat/>
    <w:rsid w:val="004C7A52"/>
    <w:pPr>
      <w:spacing w:before="240"/>
    </w:pPr>
    <w:rPr>
      <w:rFonts w:asciiTheme="minorHAnsi" w:eastAsiaTheme="minorEastAsia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A5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7A52"/>
    <w:pPr>
      <w:spacing w:line="276" w:lineRule="auto"/>
      <w:ind w:left="720"/>
    </w:pPr>
    <w:rPr>
      <w:rFonts w:asciiTheme="minorHAnsi" w:eastAsiaTheme="minorEastAsia" w:hAnsiTheme="minorHAnsi" w:cstheme="minorBidi"/>
      <w:sz w:val="22"/>
      <w:szCs w:val="22"/>
    </w:rPr>
  </w:style>
  <w:style w:type="numbering" w:customStyle="1" w:styleId="Singlepunch">
    <w:name w:val="Single punch"/>
    <w:rsid w:val="004C7A52"/>
    <w:pPr>
      <w:numPr>
        <w:numId w:val="1"/>
      </w:numPr>
    </w:pPr>
  </w:style>
  <w:style w:type="paragraph" w:customStyle="1" w:styleId="H2">
    <w:name w:val="H2"/>
    <w:next w:val="Normal"/>
    <w:rsid w:val="004C7A52"/>
    <w:pPr>
      <w:spacing w:after="240"/>
    </w:pPr>
    <w:rPr>
      <w:rFonts w:eastAsiaTheme="minorEastAsia"/>
      <w:b/>
      <w:color w:val="000000"/>
      <w:sz w:val="48"/>
      <w:szCs w:val="48"/>
    </w:rPr>
  </w:style>
  <w:style w:type="paragraph" w:customStyle="1" w:styleId="BlockStartLabel">
    <w:name w:val="BlockStartLabel"/>
    <w:basedOn w:val="Normal"/>
    <w:qFormat/>
    <w:rsid w:val="004C7A52"/>
    <w:pPr>
      <w:spacing w:before="120" w:after="120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BlockEndLabel">
    <w:name w:val="BlockEndLabel"/>
    <w:basedOn w:val="Normal"/>
    <w:qFormat/>
    <w:rsid w:val="004C7A52"/>
    <w:pPr>
      <w:spacing w:before="120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BlockSeparator">
    <w:name w:val="BlockSeparator"/>
    <w:basedOn w:val="Normal"/>
    <w:qFormat/>
    <w:rsid w:val="004C7A52"/>
    <w:pPr>
      <w:pBdr>
        <w:bottom w:val="single" w:sz="8" w:space="0" w:color="CCCCCC"/>
      </w:pBdr>
      <w:spacing w:line="120" w:lineRule="auto"/>
      <w:jc w:val="center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QuestionSeparator">
    <w:name w:val="QuestionSeparator"/>
    <w:basedOn w:val="Normal"/>
    <w:qFormat/>
    <w:rsid w:val="004C7A52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TextEntryLine">
    <w:name w:val="TextEntryLine"/>
    <w:basedOn w:val="Normal"/>
    <w:qFormat/>
    <w:rsid w:val="004C7A52"/>
    <w:pPr>
      <w:spacing w:before="240"/>
    </w:pPr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3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9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5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1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4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4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845</Words>
  <Characters>5133</Characters>
  <Application>Microsoft Office Word</Application>
  <DocSecurity>0</DocSecurity>
  <Lines>270</Lines>
  <Paragraphs>161</Paragraphs>
  <ScaleCrop>false</ScaleCrop>
  <Company/>
  <LinksUpToDate>false</LinksUpToDate>
  <CharactersWithSpaces>5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Borre</dc:creator>
  <cp:keywords/>
  <dc:description/>
  <cp:lastModifiedBy>E736162</cp:lastModifiedBy>
  <cp:revision>3</cp:revision>
  <dcterms:created xsi:type="dcterms:W3CDTF">2022-05-23T13:28:00Z</dcterms:created>
  <dcterms:modified xsi:type="dcterms:W3CDTF">2023-10-12T02:54:00Z</dcterms:modified>
</cp:coreProperties>
</file>